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6"/>
        <w:tblW w:w="133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3793"/>
        <w:gridCol w:w="4140"/>
        <w:gridCol w:w="4230"/>
      </w:tblGrid>
      <w:tr w:rsidR="00CE63AD" w:rsidRPr="00382F89" w14:paraId="54C9CA04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FEDC3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b/>
                <w:bCs/>
                <w:lang w:val="en"/>
              </w:rPr>
              <w:t>Database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712157" w14:textId="33B9EBA7" w:rsidR="00CE63AD" w:rsidRPr="00424C7C" w:rsidRDefault="00CE63AD" w:rsidP="00CE63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4C7C">
              <w:rPr>
                <w:rFonts w:ascii="Arial" w:hAnsi="Arial" w:cs="Arial"/>
                <w:lang w:val="en"/>
              </w:rPr>
              <w:t>PUBMED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8D5BB" w14:textId="7E923C0F" w:rsidR="00CE63AD" w:rsidRPr="00424C7C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424C7C">
              <w:rPr>
                <w:rStyle w:val="normaltextrun"/>
                <w:rFonts w:ascii="Arial" w:hAnsi="Arial" w:cs="Arial"/>
                <w:lang w:val="en"/>
              </w:rPr>
              <w:t>EMBASE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C3995" w14:textId="4B16F5D9" w:rsidR="00CE63AD" w:rsidRPr="00424C7C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424C7C">
              <w:rPr>
                <w:rStyle w:val="normaltextrun"/>
                <w:rFonts w:ascii="Arial" w:hAnsi="Arial" w:cs="Arial"/>
                <w:lang w:val="en"/>
              </w:rPr>
              <w:t>SCOPUS</w:t>
            </w:r>
          </w:p>
        </w:tc>
      </w:tr>
      <w:tr w:rsidR="00CE63AD" w:rsidRPr="00382F89" w14:paraId="2E7C2CC1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7E0D4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b/>
                <w:bCs/>
                <w:lang w:val="en"/>
              </w:rPr>
              <w:t>Date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591C01" w14:textId="7DA0C2DA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lang w:val="en"/>
              </w:rPr>
              <w:t>1/24/23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416ED" w14:textId="1B6032AA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t>2/18/23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03D4B" w14:textId="548454D6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t>3/24/23</w:t>
            </w:r>
          </w:p>
        </w:tc>
      </w:tr>
      <w:tr w:rsidR="00CE63AD" w:rsidRPr="00382F89" w14:paraId="419E6D67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DBF07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b/>
                <w:bCs/>
                <w:lang w:val="en"/>
              </w:rPr>
              <w:t>Strategy 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26645C" w14:textId="73B76E9B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lang w:val="en"/>
              </w:rPr>
              <w:t>#1 AND #2 AND #3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4D7CA" w14:textId="5F1B1A7B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t>#1 AND #2 AND #3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74D55" w14:textId="77777777" w:rsidR="00CE63AD" w:rsidRPr="00382F89" w:rsidRDefault="00CE63AD" w:rsidP="00CE63AD">
            <w:pPr>
              <w:spacing w:line="480" w:lineRule="auto"/>
              <w:jc w:val="center"/>
              <w:rPr>
                <w:rFonts w:ascii="Arial" w:hAnsi="Arial" w:cs="Arial"/>
                <w:lang w:val="en"/>
              </w:rPr>
            </w:pPr>
            <w:r w:rsidRPr="00382F89">
              <w:rPr>
                <w:rFonts w:ascii="Arial" w:hAnsi="Arial" w:cs="Arial"/>
                <w:lang w:val="en"/>
              </w:rPr>
              <w:t>#1 AND #2 AND #3</w:t>
            </w:r>
          </w:p>
        </w:tc>
      </w:tr>
      <w:tr w:rsidR="00CE63AD" w:rsidRPr="00382F89" w14:paraId="676D3E17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D7D2BF" w14:textId="77777777" w:rsidR="00CE63AD" w:rsidRPr="00424C7C" w:rsidRDefault="00CE63AD" w:rsidP="006A61A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24C7C">
              <w:rPr>
                <w:rFonts w:ascii="Arial" w:hAnsi="Arial" w:cs="Arial"/>
                <w:b/>
                <w:bCs/>
                <w:lang w:val="en"/>
              </w:rPr>
              <w:t>#1</w:t>
            </w:r>
            <w:r w:rsidRPr="00424C7C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CD5E1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lang w:val="en"/>
              </w:rPr>
              <w:t>"Pathology, Surgical"[Mesh] OR Pathology reports OR Pathology diagnosis OR Pathology record OR "Pathology"[Mesh] OR pathology diagnoses OR "Biopsy"[Mesh] OR Histopathological OR Histopathology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6198B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t>'Pathology, Surgical'/de OR Pathology reports OR Pathology diagnosis OR Pathology record OR 'Pathology'/de OR pathology diagnoses OR 'Biopsy'/de OR Histopathological OR Histopathology</w:t>
            </w:r>
            <w:r w:rsidRPr="00382F89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EA644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382F89">
              <w:rPr>
                <w:rFonts w:ascii="Arial" w:hAnsi="Arial" w:cs="Arial"/>
                <w:lang w:val="en"/>
              </w:rPr>
              <w:t xml:space="preserve">pathology </w:t>
            </w:r>
            <w:proofErr w:type="gramStart"/>
            <w:r w:rsidRPr="00382F89">
              <w:rPr>
                <w:rFonts w:ascii="Arial" w:hAnsi="Arial" w:cs="Arial"/>
                <w:lang w:val="en"/>
              </w:rPr>
              <w:t>AND  surgical</w:t>
            </w:r>
            <w:proofErr w:type="gramEnd"/>
            <w:r w:rsidRPr="00382F89">
              <w:rPr>
                <w:rFonts w:ascii="Arial" w:hAnsi="Arial" w:cs="Arial"/>
                <w:lang w:val="en"/>
              </w:rPr>
              <w:t xml:space="preserve"> OR  pathology  AND  reports  OR  pathology  AND  diagnosis  OR  pathology  AND  record  OR  pathology  OR  pathology  AND  diagnoses  OR  biopsy  OR  histopathological  OR  histopathology</w:t>
            </w:r>
          </w:p>
        </w:tc>
      </w:tr>
      <w:tr w:rsidR="00CE63AD" w:rsidRPr="00382F89" w14:paraId="0F179F97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F3EBD1" w14:textId="77777777" w:rsidR="00CE63AD" w:rsidRPr="00424C7C" w:rsidRDefault="00CE63AD" w:rsidP="006A61A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24C7C">
              <w:rPr>
                <w:rFonts w:ascii="Arial" w:hAnsi="Arial" w:cs="Arial"/>
                <w:b/>
                <w:bCs/>
                <w:lang w:val="en"/>
              </w:rPr>
              <w:t>#2</w:t>
            </w:r>
            <w:r w:rsidRPr="00424C7C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AAAD9A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lang w:val="en"/>
              </w:rPr>
              <w:t xml:space="preserve">"Patient Navigation"[Mesh] OR "Patients"[Mesh] OR "Patient-Centered Care"[Mesh] OR "patient-centered" OR "Health Communication"[Mesh] OR patient-friendly language OR Layman’s </w:t>
            </w:r>
            <w:r w:rsidRPr="00382F89">
              <w:rPr>
                <w:rFonts w:ascii="Arial" w:hAnsi="Arial" w:cs="Arial"/>
                <w:lang w:val="en"/>
              </w:rPr>
              <w:lastRenderedPageBreak/>
              <w:t>terms OR layman terms OR layman language OR "Layman’s language" OR Lay OR Layman OR "Physician-Patient Relations"[Mesh]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2F6BD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lastRenderedPageBreak/>
              <w:t>'Patient Navigation'/de OR 'Patients'/de OR 'Patient-Centered Care'/de OR "patient-centered" OR 'Health Communication'/de OR patient-friendly language OR Layman</w:t>
            </w:r>
            <w:r w:rsidRPr="00382F89">
              <w:rPr>
                <w:rStyle w:val="normaltextrun"/>
                <w:rFonts w:ascii="Arial" w:hAnsi="Arial" w:cs="Arial"/>
                <w:color w:val="333333"/>
                <w:lang w:val="en"/>
              </w:rPr>
              <w:t>`</w:t>
            </w:r>
            <w:r w:rsidRPr="00382F89">
              <w:rPr>
                <w:rStyle w:val="normaltextrun"/>
                <w:rFonts w:ascii="Arial" w:hAnsi="Arial" w:cs="Arial"/>
                <w:lang w:val="en"/>
              </w:rPr>
              <w:t xml:space="preserve">s terms OR layman terms OR </w:t>
            </w:r>
            <w:r w:rsidRPr="00382F89">
              <w:rPr>
                <w:rStyle w:val="normaltextrun"/>
                <w:rFonts w:ascii="Arial" w:hAnsi="Arial" w:cs="Arial"/>
                <w:lang w:val="en"/>
              </w:rPr>
              <w:lastRenderedPageBreak/>
              <w:t>layman language OR "Layman</w:t>
            </w:r>
            <w:r w:rsidRPr="00382F89">
              <w:rPr>
                <w:rStyle w:val="normaltextrun"/>
                <w:rFonts w:ascii="Arial" w:hAnsi="Arial" w:cs="Arial"/>
                <w:color w:val="333333"/>
                <w:lang w:val="en"/>
              </w:rPr>
              <w:t>`</w:t>
            </w:r>
            <w:r w:rsidRPr="00382F89">
              <w:rPr>
                <w:rStyle w:val="normaltextrun"/>
                <w:rFonts w:ascii="Arial" w:hAnsi="Arial" w:cs="Arial"/>
                <w:lang w:val="en"/>
              </w:rPr>
              <w:t>s language" OR Lay OR Layman OR 'Physician-Patient Relations'/de  </w:t>
            </w:r>
            <w:r w:rsidRPr="00382F89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08BFF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proofErr w:type="gramStart"/>
            <w:r w:rsidRPr="00382F89">
              <w:rPr>
                <w:rFonts w:ascii="Arial" w:hAnsi="Arial" w:cs="Arial"/>
                <w:lang w:val="en"/>
              </w:rPr>
              <w:lastRenderedPageBreak/>
              <w:t>patient  AND</w:t>
            </w:r>
            <w:proofErr w:type="gramEnd"/>
            <w:r w:rsidRPr="00382F89">
              <w:rPr>
                <w:rFonts w:ascii="Arial" w:hAnsi="Arial" w:cs="Arial"/>
                <w:lang w:val="en"/>
              </w:rPr>
              <w:t xml:space="preserve">  navigation  OR  patients  OR  "patient-centered"  AND  care  OR  "patient-centered"  OR  "Health Communication"  OR  "patient-friendly"  AND  language  OR  layman`s  AND  terms  OR  layman  AND  terms  OR  </w:t>
            </w:r>
            <w:r w:rsidRPr="00382F89">
              <w:rPr>
                <w:rFonts w:ascii="Arial" w:hAnsi="Arial" w:cs="Arial"/>
                <w:lang w:val="en"/>
              </w:rPr>
              <w:lastRenderedPageBreak/>
              <w:t>layman  AND  language  OR  "Layman`s language"  OR  lay  OR  layman  OR  "Physician-Patient Relations"</w:t>
            </w:r>
          </w:p>
        </w:tc>
      </w:tr>
      <w:tr w:rsidR="00CE63AD" w:rsidRPr="00382F89" w14:paraId="705791D5" w14:textId="77777777" w:rsidTr="00CE63AD">
        <w:trPr>
          <w:trHeight w:val="300"/>
        </w:trPr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521131" w14:textId="77777777" w:rsidR="00CE63AD" w:rsidRPr="00424C7C" w:rsidRDefault="00CE63AD" w:rsidP="006A61A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24C7C">
              <w:rPr>
                <w:rFonts w:ascii="Arial" w:hAnsi="Arial" w:cs="Arial"/>
                <w:b/>
                <w:bCs/>
                <w:lang w:val="en"/>
              </w:rPr>
              <w:lastRenderedPageBreak/>
              <w:t>#3</w:t>
            </w:r>
            <w:r w:rsidRPr="00424C7C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6A3428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</w:rPr>
            </w:pPr>
            <w:r w:rsidRPr="00382F89">
              <w:rPr>
                <w:rFonts w:ascii="Arial" w:hAnsi="Arial" w:cs="Arial"/>
                <w:lang w:val="en"/>
              </w:rPr>
              <w:t>"Electronic Health Records"[Mesh] OR EHR OR EMR OR electronic medical records OR "Health Records, Personal"[Mesh] OR "Patient Generated Health Data"[Mesh] OR "Patient Portals"[Mesh] OR "Decision Making"[Mesh] OR decision-making</w:t>
            </w:r>
            <w:r w:rsidRPr="00382F89">
              <w:rPr>
                <w:rFonts w:ascii="Arial" w:hAnsi="Arial" w:cs="Arial"/>
              </w:rPr>
              <w:t> 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FB494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382F89">
              <w:rPr>
                <w:rStyle w:val="normaltextrun"/>
                <w:rFonts w:ascii="Arial" w:hAnsi="Arial" w:cs="Arial"/>
                <w:lang w:val="en"/>
              </w:rPr>
              <w:t>'Electronic Health Records'/de OR EHR OR EMR OR electronic medical records OR 'Health Records, Personal'/de OR 'Patient Generated Health Data'/de OR 'Patient Portals'/de OR 'Decision Making'/de OR decision-making</w:t>
            </w:r>
            <w:r w:rsidRPr="00382F89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F67A3" w14:textId="77777777" w:rsidR="00CE63AD" w:rsidRPr="00382F89" w:rsidRDefault="00CE63AD" w:rsidP="006A61AC">
            <w:pPr>
              <w:spacing w:line="480" w:lineRule="auto"/>
              <w:rPr>
                <w:rFonts w:ascii="Arial" w:hAnsi="Arial" w:cs="Arial"/>
                <w:lang w:val="en"/>
              </w:rPr>
            </w:pPr>
            <w:proofErr w:type="gramStart"/>
            <w:r w:rsidRPr="00382F89">
              <w:rPr>
                <w:rFonts w:ascii="Arial" w:hAnsi="Arial" w:cs="Arial"/>
                <w:lang w:val="en"/>
              </w:rPr>
              <w:t>electronic  AND</w:t>
            </w:r>
            <w:proofErr w:type="gramEnd"/>
            <w:r w:rsidRPr="00382F89">
              <w:rPr>
                <w:rFonts w:ascii="Arial" w:hAnsi="Arial" w:cs="Arial"/>
                <w:lang w:val="en"/>
              </w:rPr>
              <w:t xml:space="preserve">  health  AND  records  OR  </w:t>
            </w:r>
            <w:proofErr w:type="spellStart"/>
            <w:r w:rsidRPr="00382F89">
              <w:rPr>
                <w:rFonts w:ascii="Arial" w:hAnsi="Arial" w:cs="Arial"/>
                <w:lang w:val="en"/>
              </w:rPr>
              <w:t>ehr</w:t>
            </w:r>
            <w:proofErr w:type="spellEnd"/>
            <w:r w:rsidRPr="00382F89">
              <w:rPr>
                <w:rFonts w:ascii="Arial" w:hAnsi="Arial" w:cs="Arial"/>
                <w:lang w:val="en"/>
              </w:rPr>
              <w:t xml:space="preserve">  OR  </w:t>
            </w:r>
            <w:proofErr w:type="spellStart"/>
            <w:r w:rsidRPr="00382F89">
              <w:rPr>
                <w:rFonts w:ascii="Arial" w:hAnsi="Arial" w:cs="Arial"/>
                <w:lang w:val="en"/>
              </w:rPr>
              <w:t>emr</w:t>
            </w:r>
            <w:proofErr w:type="spellEnd"/>
            <w:r w:rsidRPr="00382F89">
              <w:rPr>
                <w:rFonts w:ascii="Arial" w:hAnsi="Arial" w:cs="Arial"/>
                <w:lang w:val="en"/>
              </w:rPr>
              <w:t xml:space="preserve">  OR  electronic  AND  medical  AND  records  OR  health  AND  records,  AND  personal  OR  patient  AND  generated  AND  health  AND  data  OR  patient  AND  portals  OR  decision  AND  making  OR  "decision-making"</w:t>
            </w:r>
          </w:p>
        </w:tc>
      </w:tr>
    </w:tbl>
    <w:p w14:paraId="647BEA12" w14:textId="77777777" w:rsidR="00F420FD" w:rsidRDefault="00F420FD"/>
    <w:sectPr w:rsidR="00F420FD" w:rsidSect="00CE63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3AD"/>
    <w:rsid w:val="003654CD"/>
    <w:rsid w:val="00642BDC"/>
    <w:rsid w:val="00C94F44"/>
    <w:rsid w:val="00CE63AD"/>
    <w:rsid w:val="00F4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DD815"/>
  <w15:chartTrackingRefBased/>
  <w15:docId w15:val="{DF92C365-3E30-D747-9BC1-4DEE700C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3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E63AD"/>
  </w:style>
  <w:style w:type="character" w:customStyle="1" w:styleId="eop">
    <w:name w:val="eop"/>
    <w:basedOn w:val="DefaultParagraphFont"/>
    <w:rsid w:val="00CE6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imetz</dc:creator>
  <cp:keywords/>
  <dc:description/>
  <cp:lastModifiedBy>Eric Steimetz</cp:lastModifiedBy>
  <cp:revision>1</cp:revision>
  <dcterms:created xsi:type="dcterms:W3CDTF">2023-07-16T19:20:00Z</dcterms:created>
  <dcterms:modified xsi:type="dcterms:W3CDTF">2023-07-16T19:25:00Z</dcterms:modified>
</cp:coreProperties>
</file>